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1"/>
        <w:gridCol w:w="1975"/>
        <w:gridCol w:w="1975"/>
        <w:gridCol w:w="1975"/>
      </w:tblGrid>
      <w:tr w:rsidR="00CC3A42" w:rsidRPr="00E06C00" w:rsidTr="00E65B3B">
        <w:trPr>
          <w:trHeight w:val="301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3A42" w:rsidRPr="00E06C00" w:rsidRDefault="002F5018" w:rsidP="00186338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b/>
                <w:sz w:val="20"/>
                <w:szCs w:val="24"/>
                <w:lang w:eastAsia="sv-SE"/>
              </w:rPr>
              <w:t>Supplementary Table 5</w:t>
            </w:r>
            <w:r w:rsidR="00CC3A42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. </w:t>
            </w:r>
            <w:r w:rsidR="00CC3A42">
              <w:rPr>
                <w:rFonts w:eastAsia="Times New Roman" w:cs="Times New Roman"/>
                <w:sz w:val="20"/>
                <w:szCs w:val="24"/>
                <w:lang w:eastAsia="sv-SE"/>
              </w:rPr>
              <w:t>A</w:t>
            </w:r>
            <w:r w:rsidR="00CC3A42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>ssociations of depression or antidepressants prescription</w:t>
            </w:r>
            <w:r w:rsidR="00CC3A42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fill</w:t>
            </w:r>
            <w:r w:rsidR="00CC3A42" w:rsidRPr="00E06C00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with the risk of MS relapse among RRMS patients </w:t>
            </w:r>
            <w:r w:rsidR="00CC3A42" w:rsidRPr="00E549B7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after further excluding patients with history of depression </w:t>
            </w:r>
            <w:r w:rsidR="0018633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onger than five</w:t>
            </w:r>
            <w:r w:rsidR="00CC3A4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years prior first DMT start</w:t>
            </w:r>
            <w:r w:rsidR="00CC3A42"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CC3A42" w:rsidRPr="00F44C4B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=</w:t>
            </w:r>
            <w:r w:rsidR="00CC3A42" w:rsidRPr="0087091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,619</w:t>
            </w:r>
            <w:r w:rsidR="00CC3A42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  <w:r w:rsidR="00CC3A42">
              <w:rPr>
                <w:rFonts w:eastAsia="Times New Roman" w:cs="Times New Roman"/>
                <w:sz w:val="20"/>
                <w:szCs w:val="24"/>
                <w:lang w:eastAsia="sv-SE"/>
              </w:rPr>
              <w:t>, stratified analyses by DMTs</w:t>
            </w:r>
            <w:r w:rsidR="003209CF">
              <w:rPr>
                <w:rFonts w:eastAsia="Times New Roman" w:cs="Times New Roman"/>
                <w:sz w:val="20"/>
                <w:szCs w:val="24"/>
                <w:lang w:eastAsia="sv-SE"/>
              </w:rPr>
              <w:t>.</w:t>
            </w:r>
            <w:bookmarkStart w:id="0" w:name="_GoBack"/>
            <w:bookmarkEnd w:id="0"/>
          </w:p>
        </w:tc>
      </w:tr>
      <w:tr w:rsidR="00CC3A42" w:rsidRPr="00E06C00" w:rsidTr="00E65B3B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sz w:val="2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odel 1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odel 2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odel 3 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CC3A42" w:rsidRPr="00E06C00" w:rsidTr="00E65B3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R (95% CI)</w:t>
            </w:r>
          </w:p>
        </w:tc>
      </w:tr>
      <w:tr w:rsidR="00CC3A42" w:rsidRPr="00E06C00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All DMTs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5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)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A66197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Interferons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0 (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9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 (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6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A66197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Dimethyl fumarate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1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4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8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0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A66197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Fingolimod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8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6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A66197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Glatiramer acetate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-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2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A66197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Natalizumab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4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96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9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47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3A42" w:rsidRPr="00A66197" w:rsidRDefault="00CC3A42" w:rsidP="00E65B3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Rituximab </w:t>
            </w:r>
          </w:p>
        </w:tc>
      </w:tr>
      <w:tr w:rsidR="00CC3A42" w:rsidRPr="005A1B60" w:rsidTr="00E65B3B">
        <w:trPr>
          <w:trHeight w:val="3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epression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3A42" w:rsidRPr="005A1B60" w:rsidRDefault="008B613B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 w:rsidR="00CC3A42" w:rsidRPr="00A66197" w:rsidTr="00E65B3B">
        <w:trPr>
          <w:trHeight w:val="3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Antidepressant prescrip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E06C00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  <w:r w:rsidRPr="00E06C0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3A42" w:rsidRPr="00A66197" w:rsidRDefault="00CC3A42" w:rsidP="00E65B3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A66197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)</w:t>
            </w:r>
          </w:p>
        </w:tc>
      </w:tr>
      <w:tr w:rsidR="00CC3A42" w:rsidRPr="0096173F" w:rsidTr="00E65B3B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CC3A42" w:rsidRPr="005D68AC" w:rsidRDefault="00CC3A42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D68AC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5D68AC">
              <w:rPr>
                <w:rFonts w:cs="Times New Roman"/>
                <w:sz w:val="20"/>
                <w:szCs w:val="20"/>
              </w:rPr>
              <w:t>Model 1: adjusted for sex,</w:t>
            </w:r>
            <w:r>
              <w:rPr>
                <w:rFonts w:cs="Times New Roman"/>
                <w:sz w:val="20"/>
                <w:szCs w:val="20"/>
              </w:rPr>
              <w:t xml:space="preserve"> country of birth,</w:t>
            </w:r>
            <w:r w:rsidRPr="005D68A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education, </w:t>
            </w:r>
            <w:r w:rsidRPr="005D68AC">
              <w:rPr>
                <w:rFonts w:cs="Times New Roman"/>
                <w:sz w:val="20"/>
                <w:szCs w:val="20"/>
              </w:rPr>
              <w:t xml:space="preserve">age at DMT start,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5D68AC">
              <w:rPr>
                <w:rFonts w:cs="Times New Roman"/>
                <w:sz w:val="20"/>
                <w:szCs w:val="20"/>
              </w:rPr>
              <w:t>geographical region of treatment. Time since DMT</w:t>
            </w:r>
            <w:r>
              <w:rPr>
                <w:rFonts w:cs="Times New Roman"/>
                <w:sz w:val="20"/>
                <w:szCs w:val="20"/>
              </w:rPr>
              <w:t xml:space="preserve"> start</w:t>
            </w:r>
            <w:r w:rsidRPr="005D68AC">
              <w:rPr>
                <w:rFonts w:cs="Times New Roman"/>
                <w:sz w:val="20"/>
                <w:szCs w:val="20"/>
              </w:rPr>
              <w:t xml:space="preserve"> was used as the underlying time scale. </w:t>
            </w:r>
          </w:p>
          <w:p w:rsidR="00CC3A42" w:rsidRPr="005D68AC" w:rsidRDefault="00CC3A42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D68AC">
              <w:rPr>
                <w:rFonts w:cs="Times New Roman"/>
                <w:sz w:val="20"/>
                <w:szCs w:val="20"/>
              </w:rPr>
              <w:t xml:space="preserve">  Model 2: further adjusted for history of bipolar disorder, anxiety, and other mental and behavioral disorders in addition to the variables adjusted for in Model 1.</w:t>
            </w:r>
          </w:p>
          <w:p w:rsidR="00CC3A42" w:rsidRDefault="00CC3A42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D68AC">
              <w:rPr>
                <w:rFonts w:cs="Times New Roman"/>
                <w:sz w:val="20"/>
                <w:szCs w:val="20"/>
              </w:rPr>
              <w:t xml:space="preserve">  Model 3: further adjusted for </w:t>
            </w:r>
            <w:r>
              <w:rPr>
                <w:rFonts w:cs="Times New Roman"/>
                <w:sz w:val="20"/>
                <w:szCs w:val="20"/>
              </w:rPr>
              <w:t xml:space="preserve">disease duration, </w:t>
            </w:r>
            <w:r w:rsidRPr="005D68AC">
              <w:rPr>
                <w:rFonts w:cs="Times New Roman"/>
                <w:sz w:val="20"/>
                <w:szCs w:val="20"/>
              </w:rPr>
              <w:t>DMT line</w:t>
            </w:r>
            <w:r w:rsidRPr="00B85DC9">
              <w:rPr>
                <w:rFonts w:cs="Times New Roman"/>
                <w:sz w:val="20"/>
                <w:szCs w:val="20"/>
              </w:rPr>
              <w:t>, EDSS, and MSIS-29 in addition</w:t>
            </w:r>
            <w:r w:rsidRPr="005D68AC">
              <w:rPr>
                <w:rFonts w:cs="Times New Roman"/>
                <w:sz w:val="20"/>
                <w:szCs w:val="20"/>
              </w:rPr>
              <w:t xml:space="preserve"> to the variables adjusted for in Model 2. </w:t>
            </w:r>
          </w:p>
          <w:p w:rsidR="009E5AFA" w:rsidRDefault="009E5AFA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:rsidR="00CC3A42" w:rsidRPr="0096173F" w:rsidRDefault="00CC3A42" w:rsidP="00E65B3B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B85DC9">
              <w:rPr>
                <w:rFonts w:cs="Times New Roman"/>
                <w:sz w:val="20"/>
                <w:szCs w:val="20"/>
              </w:rPr>
              <w:t xml:space="preserve">Abbreviations: </w:t>
            </w:r>
            <w:r>
              <w:rPr>
                <w:rFonts w:cs="Times New Roman"/>
                <w:sz w:val="20"/>
                <w:szCs w:val="20"/>
              </w:rPr>
              <w:t>CI=confidence interval;</w:t>
            </w:r>
            <w:r w:rsidRPr="00652022">
              <w:rPr>
                <w:rFonts w:cs="Times New Roman"/>
                <w:sz w:val="20"/>
                <w:szCs w:val="20"/>
              </w:rPr>
              <w:t xml:space="preserve"> DMT=disease modulatory therapies;</w:t>
            </w:r>
            <w:r>
              <w:rPr>
                <w:rFonts w:cs="Times New Roman"/>
                <w:sz w:val="20"/>
                <w:szCs w:val="20"/>
              </w:rPr>
              <w:t xml:space="preserve"> EDSS=e</w:t>
            </w:r>
            <w:r w:rsidRPr="00B85DC9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/>
                <w:sz w:val="20"/>
                <w:szCs w:val="20"/>
              </w:rPr>
              <w:t>panded d</w:t>
            </w:r>
            <w:r w:rsidRPr="00B85DC9">
              <w:rPr>
                <w:rFonts w:cs="Times New Roman"/>
                <w:sz w:val="20"/>
                <w:szCs w:val="20"/>
              </w:rPr>
              <w:t xml:space="preserve">isability </w:t>
            </w:r>
            <w:r>
              <w:rPr>
                <w:rFonts w:cs="Times New Roman"/>
                <w:sz w:val="20"/>
                <w:szCs w:val="20"/>
              </w:rPr>
              <w:t>status s</w:t>
            </w:r>
            <w:r w:rsidRPr="00B85DC9">
              <w:rPr>
                <w:rFonts w:cs="Times New Roman"/>
                <w:sz w:val="20"/>
                <w:szCs w:val="20"/>
              </w:rPr>
              <w:t>cale</w:t>
            </w:r>
            <w:r>
              <w:rPr>
                <w:rFonts w:cs="Times New Roman"/>
                <w:sz w:val="20"/>
                <w:szCs w:val="20"/>
              </w:rPr>
              <w:t>; HR=hazard ratio</w:t>
            </w:r>
            <w:r w:rsidRPr="00B85DC9">
              <w:rPr>
                <w:rFonts w:cs="Times New Roman"/>
                <w:sz w:val="20"/>
                <w:szCs w:val="20"/>
              </w:rPr>
              <w:t xml:space="preserve">; </w:t>
            </w:r>
            <w:r w:rsidR="00F27DD9">
              <w:rPr>
                <w:rFonts w:cs="Times New Roman"/>
                <w:sz w:val="20"/>
                <w:szCs w:val="20"/>
              </w:rPr>
              <w:t>MS=multiple sclerosis; MSIS-29=</w:t>
            </w:r>
            <w:r w:rsidRPr="00B85DC9">
              <w:rPr>
                <w:rFonts w:cs="Times New Roman"/>
                <w:sz w:val="20"/>
                <w:szCs w:val="20"/>
              </w:rPr>
              <w:t xml:space="preserve">MS </w:t>
            </w:r>
            <w:r>
              <w:rPr>
                <w:rFonts w:cs="Times New Roman"/>
                <w:sz w:val="20"/>
                <w:szCs w:val="20"/>
              </w:rPr>
              <w:t>i</w:t>
            </w:r>
            <w:r w:rsidRPr="00B85DC9">
              <w:rPr>
                <w:rFonts w:cs="Times New Roman"/>
                <w:sz w:val="20"/>
                <w:szCs w:val="20"/>
              </w:rPr>
              <w:t xml:space="preserve">mpact 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85DC9">
              <w:rPr>
                <w:rFonts w:cs="Times New Roman"/>
                <w:sz w:val="20"/>
                <w:szCs w:val="20"/>
              </w:rPr>
              <w:t>cale; N=number of individuals;</w:t>
            </w:r>
            <w:r w:rsidR="00F27DD9">
              <w:rPr>
                <w:rFonts w:cs="Times New Roman"/>
                <w:sz w:val="20"/>
                <w:szCs w:val="20"/>
              </w:rPr>
              <w:t xml:space="preserve"> N/A=</w:t>
            </w:r>
            <w:r w:rsidR="008B613B">
              <w:rPr>
                <w:rFonts w:cs="Times New Roman"/>
                <w:sz w:val="20"/>
                <w:szCs w:val="20"/>
              </w:rPr>
              <w:t>not applicable due to low number of depression episodes;</w:t>
            </w:r>
            <w:r w:rsidRPr="00B85DC9">
              <w:rPr>
                <w:rFonts w:cs="Times New Roman"/>
                <w:sz w:val="20"/>
                <w:szCs w:val="20"/>
              </w:rPr>
              <w:t xml:space="preserve"> RRMS=relapsing-remitting MS.</w:t>
            </w:r>
          </w:p>
        </w:tc>
      </w:tr>
    </w:tbl>
    <w:p w:rsidR="0080298B" w:rsidRDefault="0080298B"/>
    <w:sectPr w:rsidR="0080298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42"/>
    <w:rsid w:val="00186338"/>
    <w:rsid w:val="002F5018"/>
    <w:rsid w:val="003209CF"/>
    <w:rsid w:val="0080298B"/>
    <w:rsid w:val="008B613B"/>
    <w:rsid w:val="009E5AFA"/>
    <w:rsid w:val="00CA493B"/>
    <w:rsid w:val="00CC3A42"/>
    <w:rsid w:val="00F2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FFA0"/>
  <w15:chartTrackingRefBased/>
  <w15:docId w15:val="{3715AB24-EEF0-421F-90D5-E03A9ED6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A4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onginetti</dc:creator>
  <cp:keywords/>
  <dc:description/>
  <cp:lastModifiedBy>Elisa Longinetti</cp:lastModifiedBy>
  <cp:revision>8</cp:revision>
  <dcterms:created xsi:type="dcterms:W3CDTF">2021-06-07T12:34:00Z</dcterms:created>
  <dcterms:modified xsi:type="dcterms:W3CDTF">2021-06-18T08:54:00Z</dcterms:modified>
</cp:coreProperties>
</file>